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1F3FC" w14:textId="3FA2D5DE" w:rsidR="003249E7" w:rsidRPr="002A4867" w:rsidRDefault="003249E7" w:rsidP="003249E7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2A4867">
        <w:rPr>
          <w:rFonts w:cstheme="minorHAnsi"/>
          <w:b/>
          <w:bCs/>
          <w:sz w:val="24"/>
          <w:szCs w:val="24"/>
          <w:lang w:val="en-US"/>
        </w:rPr>
        <w:t xml:space="preserve">Table S2: </w:t>
      </w:r>
      <w:r w:rsidR="008572F0" w:rsidRPr="002A4867">
        <w:rPr>
          <w:rFonts w:cstheme="minorHAnsi"/>
          <w:b/>
          <w:bCs/>
          <w:sz w:val="24"/>
          <w:szCs w:val="24"/>
          <w:lang w:val="en-US"/>
        </w:rPr>
        <w:t>Exploratory f</w:t>
      </w:r>
      <w:r w:rsidRPr="002A4867">
        <w:rPr>
          <w:rFonts w:cstheme="minorHAnsi"/>
          <w:b/>
          <w:bCs/>
          <w:sz w:val="24"/>
          <w:szCs w:val="24"/>
          <w:lang w:val="en-US"/>
        </w:rPr>
        <w:t>actor analysis with Varimax orthogonal rotation loadings of qPAD Attitude Scale – replicating methods used in original analysis by Long et al. 2012 (N=</w:t>
      </w:r>
      <w:r w:rsidR="008572F0" w:rsidRPr="002A4867">
        <w:rPr>
          <w:rFonts w:cstheme="minorHAnsi"/>
          <w:b/>
          <w:bCs/>
          <w:sz w:val="24"/>
          <w:szCs w:val="24"/>
          <w:lang w:val="en-US"/>
        </w:rPr>
        <w:t>364</w:t>
      </w:r>
      <w:r w:rsidRPr="002A4867">
        <w:rPr>
          <w:rFonts w:cstheme="minorHAnsi"/>
          <w:b/>
          <w:bCs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4"/>
        <w:gridCol w:w="5543"/>
        <w:gridCol w:w="920"/>
        <w:gridCol w:w="932"/>
        <w:gridCol w:w="843"/>
      </w:tblGrid>
      <w:tr w:rsidR="00C01E7C" w:rsidRPr="00BA6319" w14:paraId="650A0103" w14:textId="5461B666" w:rsidTr="00C01E7C"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A0595" w14:textId="77777777" w:rsidR="00C01E7C" w:rsidRPr="00BA6319" w:rsidRDefault="00C01E7C" w:rsidP="0009028A">
            <w:pPr>
              <w:spacing w:before="12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A6319">
              <w:rPr>
                <w:rFonts w:cstheme="minorHAnsi"/>
                <w:b/>
                <w:bCs/>
                <w:sz w:val="24"/>
                <w:szCs w:val="24"/>
              </w:rPr>
              <w:t xml:space="preserve">Item </w:t>
            </w:r>
          </w:p>
          <w:p w14:paraId="2AA4E259" w14:textId="77777777" w:rsidR="00C01E7C" w:rsidRPr="00BA6319" w:rsidRDefault="00C01E7C" w:rsidP="0009028A">
            <w:pPr>
              <w:spacing w:after="12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A6319">
              <w:rPr>
                <w:rFonts w:cstheme="minorHAns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C332C" w14:textId="77777777" w:rsidR="00C01E7C" w:rsidRPr="00BA6319" w:rsidRDefault="00C01E7C" w:rsidP="0009028A">
            <w:pPr>
              <w:spacing w:before="12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A6319">
              <w:rPr>
                <w:rFonts w:cstheme="minorHAnsi"/>
                <w:b/>
                <w:bCs/>
                <w:sz w:val="24"/>
                <w:szCs w:val="24"/>
              </w:rPr>
              <w:t xml:space="preserve">Attitude scale statements </w:t>
            </w:r>
          </w:p>
          <w:p w14:paraId="2793D35C" w14:textId="119DF10C" w:rsidR="00C01E7C" w:rsidRPr="00BA6319" w:rsidRDefault="00C01E7C" w:rsidP="0009028A">
            <w:pPr>
              <w:spacing w:after="60"/>
              <w:jc w:val="both"/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CE037" w14:textId="7BA60B87" w:rsidR="00C01E7C" w:rsidRPr="00BA6319" w:rsidRDefault="00C01E7C" w:rsidP="008572F0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Factor 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D9355" w14:textId="2D2E4A1E" w:rsidR="00C01E7C" w:rsidRPr="00BA6319" w:rsidRDefault="00C01E7C" w:rsidP="008572F0">
            <w:pPr>
              <w:spacing w:before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A6319">
              <w:rPr>
                <w:rFonts w:cstheme="minorHAnsi"/>
                <w:b/>
                <w:bCs/>
                <w:sz w:val="24"/>
                <w:szCs w:val="24"/>
              </w:rPr>
              <w:t>Factor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F3C40" w14:textId="73B328BC" w:rsidR="00C01E7C" w:rsidRPr="00BA6319" w:rsidRDefault="00C01E7C" w:rsidP="008572F0">
            <w:pPr>
              <w:spacing w:before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Factor 3</w:t>
            </w:r>
          </w:p>
        </w:tc>
      </w:tr>
      <w:tr w:rsidR="00C01E7C" w:rsidRPr="00BA6319" w14:paraId="42FE1E24" w14:textId="77777777" w:rsidTr="00C01E7C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DAE8709" w14:textId="52E9AD13" w:rsidR="00C01E7C" w:rsidRPr="00BA6319" w:rsidRDefault="00C01E7C" w:rsidP="00C01E7C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</w:tcPr>
          <w:p w14:paraId="7B7F2A8D" w14:textId="69A18525" w:rsidR="00C01E7C" w:rsidRPr="00BA6319" w:rsidRDefault="00C01E7C" w:rsidP="00C01E7C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 xml:space="preserve">I believe my work experience enables me to discuss advanced dementia care with families. 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8904B99" w14:textId="114834AC" w:rsidR="00C01E7C" w:rsidRPr="00BA6319" w:rsidRDefault="005E7F43" w:rsidP="00C01E7C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2B10779" w14:textId="53389614" w:rsidR="00C01E7C" w:rsidRPr="002A4867" w:rsidRDefault="005E7F43" w:rsidP="00C01E7C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A4867">
              <w:rPr>
                <w:rFonts w:cstheme="minorHAnsi"/>
                <w:b/>
                <w:bCs/>
                <w:sz w:val="24"/>
                <w:szCs w:val="24"/>
              </w:rPr>
              <w:t>0.9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C786D18" w14:textId="7D3BE2CA" w:rsidR="00C01E7C" w:rsidRPr="00BA6319" w:rsidRDefault="005E7F43" w:rsidP="00C01E7C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0</w:t>
            </w:r>
          </w:p>
        </w:tc>
      </w:tr>
      <w:tr w:rsidR="00C01E7C" w:rsidRPr="00BA6319" w14:paraId="627F7656" w14:textId="77777777" w:rsidTr="00C01E7C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162BAE2" w14:textId="747DD513" w:rsidR="00C01E7C" w:rsidRPr="00BA6319" w:rsidRDefault="00C01E7C" w:rsidP="00C01E7C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</w:tcPr>
          <w:p w14:paraId="03A84201" w14:textId="1A6424AE" w:rsidR="00C01E7C" w:rsidRPr="00BA6319" w:rsidRDefault="00C01E7C" w:rsidP="00C01E7C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I believe my education enables me to discuss advanced dementia care with families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8F8C1EE" w14:textId="7DC9DF3E" w:rsidR="00C01E7C" w:rsidRPr="00BA6319" w:rsidRDefault="005E7F43" w:rsidP="00C01E7C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2A34AFB0" w14:textId="635BE7AF" w:rsidR="00C01E7C" w:rsidRPr="002A4867" w:rsidRDefault="005E7F43" w:rsidP="00C01E7C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A4867">
              <w:rPr>
                <w:rFonts w:cstheme="minorHAnsi"/>
                <w:b/>
                <w:bCs/>
                <w:sz w:val="24"/>
                <w:szCs w:val="24"/>
              </w:rPr>
              <w:t>0.9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244BFD0" w14:textId="07699EC9" w:rsidR="00C01E7C" w:rsidRPr="00BA6319" w:rsidRDefault="005E7F43" w:rsidP="00C01E7C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8</w:t>
            </w:r>
          </w:p>
        </w:tc>
      </w:tr>
      <w:tr w:rsidR="005E7F43" w:rsidRPr="00BA6319" w14:paraId="5A9B6086" w14:textId="77777777" w:rsidTr="00C01E7C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BE91DE8" w14:textId="0EDFD48C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</w:tcPr>
          <w:p w14:paraId="192D447F" w14:textId="3BE9AE37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I believe it is important that caregivers provide families with information about end-of-life decisions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8A96F3C" w14:textId="2AB656DF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71D4C5B" w14:textId="302F6747" w:rsidR="005E7F43" w:rsidRPr="002A4867" w:rsidRDefault="005E7F43" w:rsidP="005E7F43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A4867">
              <w:rPr>
                <w:rFonts w:cstheme="minorHAnsi"/>
                <w:b/>
                <w:bCs/>
                <w:sz w:val="24"/>
                <w:szCs w:val="24"/>
              </w:rPr>
              <w:t>0.6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A0706C4" w14:textId="149C0342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07</w:t>
            </w:r>
          </w:p>
        </w:tc>
      </w:tr>
      <w:tr w:rsidR="005E7F43" w:rsidRPr="00BA6319" w14:paraId="64E950CF" w14:textId="77777777" w:rsidTr="00C01E7C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0AAE5E2" w14:textId="1CD09501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</w:tcPr>
          <w:p w14:paraId="2741D34A" w14:textId="08F117D7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Families are given consistent information about the consequences of their end-of-life care decisions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3537C9A" w14:textId="66F4F1FD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4DFD4B2" w14:textId="7A573F9C" w:rsidR="005E7F43" w:rsidRPr="002A4867" w:rsidRDefault="005E7F43" w:rsidP="005E7F43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A4867">
              <w:rPr>
                <w:rFonts w:cstheme="minorHAnsi"/>
                <w:b/>
                <w:bCs/>
                <w:sz w:val="24"/>
                <w:szCs w:val="24"/>
              </w:rPr>
              <w:t>0.4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9EF85B6" w14:textId="3A89F05C" w:rsidR="005E7F43" w:rsidRPr="002A4867" w:rsidRDefault="005E7F43" w:rsidP="005E7F43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A4867">
              <w:rPr>
                <w:rFonts w:cstheme="minorHAnsi"/>
                <w:b/>
                <w:bCs/>
                <w:sz w:val="24"/>
                <w:szCs w:val="24"/>
              </w:rPr>
              <w:t>0.701</w:t>
            </w:r>
          </w:p>
        </w:tc>
      </w:tr>
      <w:tr w:rsidR="005E7F43" w:rsidRPr="00BA6319" w14:paraId="1E55D36E" w14:textId="77777777" w:rsidTr="00C01E7C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9DA6A3E" w14:textId="242C49BB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</w:tcPr>
          <w:p w14:paraId="6B2A8CBC" w14:textId="52154E5E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Families are regularly included in ongoing discussions regarding advanced dementia care needs for their loved ones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A65FBAF" w14:textId="3400CDD9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5755E4A" w14:textId="0E82343D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2AEFE12" w14:textId="4CE374CC" w:rsidR="005E7F43" w:rsidRPr="002A4867" w:rsidRDefault="005E7F43" w:rsidP="005E7F43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A4867">
              <w:rPr>
                <w:rFonts w:cstheme="minorHAnsi"/>
                <w:b/>
                <w:bCs/>
                <w:sz w:val="24"/>
                <w:szCs w:val="24"/>
              </w:rPr>
              <w:t>0.814</w:t>
            </w:r>
          </w:p>
        </w:tc>
      </w:tr>
      <w:tr w:rsidR="005E7F43" w:rsidRPr="00BA6319" w14:paraId="04C69A80" w14:textId="77777777" w:rsidTr="00C01E7C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B4AC18E" w14:textId="166C5846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</w:tcPr>
          <w:p w14:paraId="2DF056EE" w14:textId="55832D07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I frequently talk with my teammates about how we can change and improve the care for persons with advanced dementia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843A320" w14:textId="714785E0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5D60B71" w14:textId="0DF15DC1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F81E1F8" w14:textId="024C3292" w:rsidR="005E7F43" w:rsidRPr="002A4867" w:rsidRDefault="005E7F43" w:rsidP="005E7F43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A4867">
              <w:rPr>
                <w:rFonts w:cstheme="minorHAnsi"/>
                <w:b/>
                <w:bCs/>
                <w:sz w:val="24"/>
                <w:szCs w:val="24"/>
              </w:rPr>
              <w:t>0.577</w:t>
            </w:r>
          </w:p>
        </w:tc>
      </w:tr>
      <w:tr w:rsidR="005E7F43" w:rsidRPr="00BA6319" w14:paraId="6205E801" w14:textId="7F3FFB7F" w:rsidTr="00C01E7C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D5CB91D" w14:textId="77777777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</w:tcPr>
          <w:p w14:paraId="19367E28" w14:textId="77777777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I am regularly included in the care-planning for persons with advanced dementia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A92784E" w14:textId="2F42D3C5" w:rsidR="005E7F43" w:rsidRPr="002A4867" w:rsidRDefault="005E7F43" w:rsidP="005E7F43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A4867">
              <w:rPr>
                <w:rFonts w:cstheme="minorHAnsi"/>
                <w:b/>
                <w:bCs/>
                <w:sz w:val="24"/>
                <w:szCs w:val="24"/>
              </w:rPr>
              <w:t>0.7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401E35E2" w14:textId="1CC565D8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4A043C7" w14:textId="2C655A60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5</w:t>
            </w:r>
          </w:p>
        </w:tc>
      </w:tr>
      <w:tr w:rsidR="005E7F43" w:rsidRPr="00BA6319" w14:paraId="7A3B5756" w14:textId="235500E3" w:rsidTr="00C01E7C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7A26474" w14:textId="77777777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</w:tcPr>
          <w:p w14:paraId="4BF473CE" w14:textId="77777777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My supervisor and team regularly listen to me regarding suggestions for persons with advanced dementia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C0B927B" w14:textId="62169A44" w:rsidR="005E7F43" w:rsidRPr="002A4867" w:rsidRDefault="005E7F43" w:rsidP="005E7F43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A4867">
              <w:rPr>
                <w:rFonts w:cstheme="minorHAnsi"/>
                <w:b/>
                <w:bCs/>
                <w:sz w:val="24"/>
                <w:szCs w:val="24"/>
              </w:rPr>
              <w:t>0.8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2FF610F" w14:textId="4A9F7A81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4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F0FC4E8" w14:textId="4F3CA8D6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0</w:t>
            </w:r>
          </w:p>
        </w:tc>
      </w:tr>
      <w:tr w:rsidR="005E7F43" w:rsidRPr="00BA6319" w14:paraId="7F9297F1" w14:textId="6B01B3D9" w:rsidTr="00C01E7C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19264BE" w14:textId="0958AF82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</w:tcPr>
          <w:p w14:paraId="782FB971" w14:textId="2A51CD3E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On most days, I am satisfied with my job of caring for persons with advanced dementia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9EA1DE2" w14:textId="015D9CF8" w:rsidR="005E7F43" w:rsidRPr="002A4867" w:rsidRDefault="005E7F43" w:rsidP="005E7F43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A4867">
              <w:rPr>
                <w:rFonts w:cstheme="minorHAnsi"/>
                <w:b/>
                <w:bCs/>
                <w:sz w:val="24"/>
                <w:szCs w:val="24"/>
              </w:rPr>
              <w:t>0.6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5894E6E" w14:textId="0281A7EF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B5D752F" w14:textId="4C0003F0" w:rsidR="005E7F43" w:rsidRPr="002A4867" w:rsidRDefault="005E7F43" w:rsidP="005E7F43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A4867">
              <w:rPr>
                <w:rFonts w:cstheme="minorHAnsi"/>
                <w:b/>
                <w:bCs/>
                <w:sz w:val="24"/>
                <w:szCs w:val="24"/>
              </w:rPr>
              <w:t>0.431</w:t>
            </w:r>
          </w:p>
        </w:tc>
      </w:tr>
      <w:tr w:rsidR="005E7F43" w:rsidRPr="00BA6319" w14:paraId="64AE8A3F" w14:textId="5A7445B6" w:rsidTr="00C01E7C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63D98BE" w14:textId="0D1B3FB3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</w:tcPr>
          <w:p w14:paraId="7419852A" w14:textId="69677B55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My input and opinion are valued regarding the needs of persons with advanced dementia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2169BCA" w14:textId="5C5574FC" w:rsidR="005E7F43" w:rsidRPr="002A4867" w:rsidRDefault="005E7F43" w:rsidP="005E7F43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A4867">
              <w:rPr>
                <w:rFonts w:cstheme="minorHAnsi"/>
                <w:b/>
                <w:bCs/>
                <w:sz w:val="24"/>
                <w:szCs w:val="24"/>
              </w:rPr>
              <w:t>0.8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8634DDB" w14:textId="092A3264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9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9A349E8" w14:textId="3DDCE275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1</w:t>
            </w:r>
          </w:p>
        </w:tc>
      </w:tr>
      <w:tr w:rsidR="005E7F43" w:rsidRPr="00BA6319" w14:paraId="04B3692C" w14:textId="39EF3BAB" w:rsidTr="005E7F43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182AC5D" w14:textId="77777777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</w:tcPr>
          <w:p w14:paraId="3D1B6252" w14:textId="77777777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On most days, I feel I’m part of the care team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E97CB6A" w14:textId="11D40A6E" w:rsidR="005E7F43" w:rsidRPr="002A4867" w:rsidRDefault="005E7F43" w:rsidP="005E7F43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A4867">
              <w:rPr>
                <w:rFonts w:cstheme="minorHAnsi"/>
                <w:b/>
                <w:bCs/>
                <w:sz w:val="24"/>
                <w:szCs w:val="24"/>
              </w:rPr>
              <w:t>0.75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063835E" w14:textId="60EA1616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9D0D39B" w14:textId="71AD7C2A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47</w:t>
            </w:r>
          </w:p>
        </w:tc>
      </w:tr>
      <w:tr w:rsidR="005E7F43" w:rsidRPr="00BA6319" w14:paraId="183408C6" w14:textId="3233CC6A" w:rsidTr="005E7F43">
        <w:tc>
          <w:tcPr>
            <w:tcW w:w="1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355D951" w14:textId="77777777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55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F7ED8DC" w14:textId="77777777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I enjoy providing care for persons who have advanced dementia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05240FE" w14:textId="7F1211D0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5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E943EA4" w14:textId="545B4FA0" w:rsidR="005E7F43" w:rsidRPr="00BA6319" w:rsidRDefault="005E7F43" w:rsidP="005E7F4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835BC41" w14:textId="03C75D63" w:rsidR="005E7F43" w:rsidRPr="002A4867" w:rsidRDefault="005E7F43" w:rsidP="005E7F43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A4867">
              <w:rPr>
                <w:rFonts w:cstheme="minorHAnsi"/>
                <w:b/>
                <w:bCs/>
                <w:sz w:val="24"/>
                <w:szCs w:val="24"/>
              </w:rPr>
              <w:t>0.665</w:t>
            </w:r>
          </w:p>
        </w:tc>
      </w:tr>
    </w:tbl>
    <w:p w14:paraId="1A2EA55C" w14:textId="761ADC45" w:rsidR="003249E7" w:rsidRDefault="005E7F43" w:rsidP="003249E7">
      <w:pPr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Method: principal</w:t>
      </w:r>
      <w:r w:rsidR="002A4867">
        <w:rPr>
          <w:rFonts w:cstheme="minorHAnsi"/>
          <w:sz w:val="24"/>
          <w:szCs w:val="24"/>
          <w:lang w:val="en-US"/>
        </w:rPr>
        <w:t>-</w:t>
      </w:r>
      <w:r>
        <w:rPr>
          <w:rFonts w:cstheme="minorHAnsi"/>
          <w:sz w:val="24"/>
          <w:szCs w:val="24"/>
          <w:lang w:val="en-US"/>
        </w:rPr>
        <w:t>component</w:t>
      </w:r>
      <w:r w:rsidR="002A4867">
        <w:rPr>
          <w:rFonts w:cstheme="minorHAnsi"/>
          <w:sz w:val="24"/>
          <w:szCs w:val="24"/>
          <w:lang w:val="en-US"/>
        </w:rPr>
        <w:t xml:space="preserve"> factors. Salient loadings ≥0.40 in boldface.</w:t>
      </w:r>
    </w:p>
    <w:p w14:paraId="7F812E23" w14:textId="19D3E449" w:rsidR="002A4867" w:rsidRDefault="002A4867" w:rsidP="003249E7">
      <w:pPr>
        <w:jc w:val="both"/>
        <w:rPr>
          <w:rFonts w:cstheme="minorHAnsi"/>
          <w:sz w:val="24"/>
          <w:szCs w:val="24"/>
          <w:lang w:val="en-US"/>
        </w:rPr>
      </w:pPr>
    </w:p>
    <w:p w14:paraId="70E989D3" w14:textId="27089F72" w:rsidR="002A4867" w:rsidRPr="00177172" w:rsidRDefault="002A4867" w:rsidP="003249E7">
      <w:pPr>
        <w:jc w:val="both"/>
        <w:rPr>
          <w:rFonts w:cstheme="minorHAnsi"/>
          <w:sz w:val="24"/>
          <w:szCs w:val="24"/>
          <w:u w:val="single"/>
          <w:lang w:val="en-US"/>
        </w:rPr>
      </w:pPr>
      <w:r w:rsidRPr="00177172">
        <w:rPr>
          <w:rFonts w:cstheme="minorHAnsi"/>
          <w:sz w:val="24"/>
          <w:szCs w:val="24"/>
          <w:u w:val="single"/>
          <w:lang w:val="en-US"/>
        </w:rPr>
        <w:t>Internal consistency</w:t>
      </w:r>
    </w:p>
    <w:p w14:paraId="16684595" w14:textId="00C69673" w:rsidR="00177172" w:rsidRDefault="00177172" w:rsidP="003249E7">
      <w:pPr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Factor 1 (items 7-11) </w:t>
      </w:r>
      <w:r>
        <w:rPr>
          <w:rFonts w:cstheme="minorHAnsi"/>
          <w:sz w:val="24"/>
          <w:szCs w:val="24"/>
          <w:lang w:val="en-US"/>
        </w:rPr>
        <w:t>α=</w:t>
      </w:r>
      <w:r>
        <w:rPr>
          <w:rFonts w:cstheme="minorHAnsi"/>
          <w:sz w:val="24"/>
          <w:szCs w:val="24"/>
          <w:lang w:val="en-US"/>
        </w:rPr>
        <w:t>0.88</w:t>
      </w:r>
    </w:p>
    <w:p w14:paraId="1805A713" w14:textId="4808D88C" w:rsidR="002A4867" w:rsidRDefault="002A4867" w:rsidP="003249E7">
      <w:pPr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Factor </w:t>
      </w:r>
      <w:r w:rsidR="00177172">
        <w:rPr>
          <w:rFonts w:cstheme="minorHAnsi"/>
          <w:sz w:val="24"/>
          <w:szCs w:val="24"/>
          <w:lang w:val="en-US"/>
        </w:rPr>
        <w:t>2</w:t>
      </w:r>
      <w:r>
        <w:rPr>
          <w:rFonts w:cstheme="minorHAnsi"/>
          <w:sz w:val="24"/>
          <w:szCs w:val="24"/>
          <w:lang w:val="en-US"/>
        </w:rPr>
        <w:t xml:space="preserve"> (items 1-3) </w:t>
      </w:r>
      <w:r w:rsidR="00177172">
        <w:rPr>
          <w:rFonts w:cstheme="minorHAnsi"/>
          <w:sz w:val="24"/>
          <w:szCs w:val="24"/>
          <w:lang w:val="en-US"/>
        </w:rPr>
        <w:t>α=0.83</w:t>
      </w:r>
    </w:p>
    <w:p w14:paraId="429427FB" w14:textId="33DEC044" w:rsidR="00177172" w:rsidRDefault="00177172" w:rsidP="003249E7">
      <w:pPr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Factor 3 (items 4-6 and 12)</w:t>
      </w:r>
      <w:r w:rsidRPr="00177172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α=</w:t>
      </w:r>
      <w:r>
        <w:rPr>
          <w:rFonts w:cstheme="minorHAnsi"/>
          <w:sz w:val="24"/>
          <w:szCs w:val="24"/>
          <w:lang w:val="en-US"/>
        </w:rPr>
        <w:t>0.75</w:t>
      </w:r>
    </w:p>
    <w:p w14:paraId="61112E1E" w14:textId="77777777" w:rsidR="008634BB" w:rsidRDefault="008634BB"/>
    <w:sectPr w:rsidR="00863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49E7"/>
    <w:rsid w:val="00053C1C"/>
    <w:rsid w:val="00177172"/>
    <w:rsid w:val="001A7324"/>
    <w:rsid w:val="001E76CF"/>
    <w:rsid w:val="002A4867"/>
    <w:rsid w:val="003249E7"/>
    <w:rsid w:val="003D26DD"/>
    <w:rsid w:val="00496072"/>
    <w:rsid w:val="005E7F43"/>
    <w:rsid w:val="00741622"/>
    <w:rsid w:val="007817BC"/>
    <w:rsid w:val="008572F0"/>
    <w:rsid w:val="008634BB"/>
    <w:rsid w:val="00A1577A"/>
    <w:rsid w:val="00C01E7C"/>
    <w:rsid w:val="00CE146F"/>
    <w:rsid w:val="00F5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007A3"/>
  <w15:chartTrackingRefBased/>
  <w15:docId w15:val="{EA926EFA-41CA-478B-8EE5-58465A87C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9E7"/>
  </w:style>
  <w:style w:type="paragraph" w:styleId="Heading1">
    <w:name w:val="heading 1"/>
    <w:basedOn w:val="Normal"/>
    <w:next w:val="Normal"/>
    <w:link w:val="Heading1Char"/>
    <w:uiPriority w:val="9"/>
    <w:qFormat/>
    <w:rsid w:val="008634BB"/>
    <w:pPr>
      <w:keepNext/>
      <w:keepLines/>
      <w:spacing w:after="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4BB"/>
    <w:pPr>
      <w:keepNext/>
      <w:keepLines/>
      <w:spacing w:before="120" w:after="120" w:line="360" w:lineRule="auto"/>
      <w:jc w:val="both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4BB"/>
    <w:pPr>
      <w:keepNext/>
      <w:keepLines/>
      <w:spacing w:before="120" w:after="120"/>
      <w:outlineLvl w:val="2"/>
    </w:pPr>
    <w:rPr>
      <w:rFonts w:ascii="Arial" w:eastAsiaTheme="majorEastAsia" w:hAnsi="Arial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4BB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34BB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34BB"/>
    <w:rPr>
      <w:rFonts w:ascii="Arial" w:eastAsiaTheme="majorEastAsia" w:hAnsi="Arial" w:cstheme="majorBidi"/>
      <w:b/>
      <w:i/>
      <w:sz w:val="24"/>
      <w:szCs w:val="24"/>
    </w:rPr>
  </w:style>
  <w:style w:type="table" w:styleId="TableGrid">
    <w:name w:val="Table Grid"/>
    <w:basedOn w:val="TableNormal"/>
    <w:uiPriority w:val="39"/>
    <w:rsid w:val="003249E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8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Tropea</dc:creator>
  <cp:keywords/>
  <dc:description/>
  <cp:lastModifiedBy>Jo Tropea</cp:lastModifiedBy>
  <cp:revision>3</cp:revision>
  <dcterms:created xsi:type="dcterms:W3CDTF">2022-02-22T04:23:00Z</dcterms:created>
  <dcterms:modified xsi:type="dcterms:W3CDTF">2022-02-22T22:09:00Z</dcterms:modified>
</cp:coreProperties>
</file>